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68AA3" w14:textId="46107C4E" w:rsidR="00A91094" w:rsidRPr="007A2C31" w:rsidRDefault="00A91094" w:rsidP="00A91094">
      <w:r w:rsidRPr="007A2C31">
        <w:rPr>
          <w:b/>
          <w:bCs/>
        </w:rPr>
        <w:t>Supplementary Table 2</w:t>
      </w:r>
      <w:r w:rsidRPr="007A2C31">
        <w:t xml:space="preserve">. Model Fit Indices Tabl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5"/>
        <w:gridCol w:w="1448"/>
        <w:gridCol w:w="1448"/>
        <w:gridCol w:w="1515"/>
        <w:gridCol w:w="1645"/>
        <w:gridCol w:w="1645"/>
      </w:tblGrid>
      <w:tr w:rsidR="00A91094" w:rsidRPr="007A2C31" w14:paraId="6490A8EE" w14:textId="77777777" w:rsidTr="00EB3CE5">
        <w:trPr>
          <w:trHeight w:val="1675"/>
        </w:trPr>
        <w:tc>
          <w:tcPr>
            <w:tcW w:w="730" w:type="pct"/>
          </w:tcPr>
          <w:p w14:paraId="67D16934" w14:textId="77777777" w:rsidR="00A91094" w:rsidRPr="007A2C31" w:rsidRDefault="00A91094" w:rsidP="007A2C31"/>
        </w:tc>
        <w:tc>
          <w:tcPr>
            <w:tcW w:w="803" w:type="pct"/>
          </w:tcPr>
          <w:p w14:paraId="67BDCF7F" w14:textId="77777777" w:rsidR="00A91094" w:rsidRPr="007A2C31" w:rsidRDefault="00A91094" w:rsidP="007A2C31">
            <w:r w:rsidRPr="007A2C31">
              <w:t>2-class Model</w:t>
            </w:r>
          </w:p>
          <w:p w14:paraId="77CE32A5" w14:textId="77777777" w:rsidR="00A91094" w:rsidRPr="007A2C31" w:rsidRDefault="00A91094" w:rsidP="007A2C31">
            <w:r w:rsidRPr="007A2C31">
              <w:t>(base</w:t>
            </w:r>
            <w:r w:rsidRPr="007A2C31">
              <w:rPr>
                <w:vertAlign w:val="superscript"/>
              </w:rPr>
              <w:t>a</w:t>
            </w:r>
            <w:r w:rsidRPr="007A2C31">
              <w:t>)</w:t>
            </w:r>
          </w:p>
        </w:tc>
        <w:tc>
          <w:tcPr>
            <w:tcW w:w="803" w:type="pct"/>
          </w:tcPr>
          <w:p w14:paraId="3C79D948" w14:textId="77777777" w:rsidR="00A91094" w:rsidRPr="007A2C31" w:rsidRDefault="00A91094" w:rsidP="007A2C31">
            <w:r w:rsidRPr="007A2C31">
              <w:t>3-class Model</w:t>
            </w:r>
          </w:p>
          <w:p w14:paraId="29916404" w14:textId="77777777" w:rsidR="00A91094" w:rsidRPr="007A2C31" w:rsidRDefault="00A91094" w:rsidP="007A2C31">
            <w:r w:rsidRPr="007A2C31">
              <w:t>(base</w:t>
            </w:r>
            <w:r w:rsidRPr="007A2C31">
              <w:rPr>
                <w:vertAlign w:val="superscript"/>
              </w:rPr>
              <w:t>a</w:t>
            </w:r>
            <w:r w:rsidRPr="007A2C31">
              <w:t>)</w:t>
            </w:r>
          </w:p>
        </w:tc>
        <w:tc>
          <w:tcPr>
            <w:tcW w:w="840" w:type="pct"/>
            <w:shd w:val="clear" w:color="auto" w:fill="auto"/>
          </w:tcPr>
          <w:p w14:paraId="49B6C485" w14:textId="77777777" w:rsidR="00A91094" w:rsidRPr="00EB3CE5" w:rsidRDefault="00A91094" w:rsidP="007A2C31">
            <w:r w:rsidRPr="00EB3CE5">
              <w:t>3-class Model</w:t>
            </w:r>
          </w:p>
          <w:p w14:paraId="039DFEB5" w14:textId="77777777" w:rsidR="00A91094" w:rsidRPr="00EB3CE5" w:rsidRDefault="00A91094" w:rsidP="007A2C31">
            <w:r w:rsidRPr="00EB3CE5">
              <w:t>(base</w:t>
            </w:r>
            <w:r w:rsidRPr="00EB3CE5">
              <w:rPr>
                <w:vertAlign w:val="superscript"/>
              </w:rPr>
              <w:t>a</w:t>
            </w:r>
            <w:r w:rsidRPr="00EB3CE5">
              <w:t xml:space="preserve"> + BP control</w:t>
            </w:r>
            <w:r w:rsidRPr="00EB3CE5">
              <w:rPr>
                <w:vertAlign w:val="superscript"/>
              </w:rPr>
              <w:t>b</w:t>
            </w:r>
            <w:r w:rsidRPr="00EB3CE5">
              <w:t>)</w:t>
            </w:r>
          </w:p>
        </w:tc>
        <w:tc>
          <w:tcPr>
            <w:tcW w:w="912" w:type="pct"/>
          </w:tcPr>
          <w:p w14:paraId="5F4117CE" w14:textId="77777777" w:rsidR="00A91094" w:rsidRPr="007A2C31" w:rsidRDefault="00A91094" w:rsidP="007A2C31">
            <w:r w:rsidRPr="007A2C31">
              <w:t>3-class Model</w:t>
            </w:r>
          </w:p>
          <w:p w14:paraId="5F3B2090" w14:textId="77777777" w:rsidR="00A91094" w:rsidRPr="007A2C31" w:rsidRDefault="00A91094" w:rsidP="007A2C31">
            <w:r w:rsidRPr="007A2C31">
              <w:t>(base</w:t>
            </w:r>
            <w:r w:rsidRPr="007A2C31">
              <w:rPr>
                <w:vertAlign w:val="superscript"/>
              </w:rPr>
              <w:t>a</w:t>
            </w:r>
            <w:r w:rsidRPr="007A2C31">
              <w:t xml:space="preserve"> + compliance</w:t>
            </w:r>
            <w:r w:rsidRPr="007A2C31">
              <w:rPr>
                <w:vertAlign w:val="superscript"/>
              </w:rPr>
              <w:t>c</w:t>
            </w:r>
            <w:r w:rsidRPr="007A2C31">
              <w:t>)</w:t>
            </w:r>
          </w:p>
        </w:tc>
        <w:tc>
          <w:tcPr>
            <w:tcW w:w="912" w:type="pct"/>
          </w:tcPr>
          <w:p w14:paraId="7A5D0F46" w14:textId="77777777" w:rsidR="00A91094" w:rsidRPr="007A2C31" w:rsidRDefault="00A91094" w:rsidP="007A2C31">
            <w:r w:rsidRPr="007A2C31">
              <w:t>3-class Model</w:t>
            </w:r>
          </w:p>
          <w:p w14:paraId="5F1FDDE6" w14:textId="77777777" w:rsidR="00A91094" w:rsidRPr="007A2C31" w:rsidRDefault="00A91094" w:rsidP="007A2C31">
            <w:r w:rsidRPr="007A2C31">
              <w:t>(base</w:t>
            </w:r>
            <w:r w:rsidRPr="007A2C31">
              <w:rPr>
                <w:vertAlign w:val="superscript"/>
              </w:rPr>
              <w:t>a</w:t>
            </w:r>
            <w:r w:rsidRPr="007A2C31">
              <w:t xml:space="preserve"> + BP control</w:t>
            </w:r>
            <w:r w:rsidRPr="007A2C31">
              <w:rPr>
                <w:vertAlign w:val="superscript"/>
              </w:rPr>
              <w:t>b</w:t>
            </w:r>
            <w:r w:rsidRPr="007A2C31">
              <w:t>+ compliance</w:t>
            </w:r>
            <w:r w:rsidRPr="007A2C31">
              <w:rPr>
                <w:vertAlign w:val="superscript"/>
              </w:rPr>
              <w:t>c</w:t>
            </w:r>
            <w:r w:rsidRPr="007A2C31">
              <w:t>)</w:t>
            </w:r>
          </w:p>
        </w:tc>
      </w:tr>
      <w:tr w:rsidR="00A91094" w:rsidRPr="007A2C31" w14:paraId="7AD30DC5" w14:textId="77777777" w:rsidTr="00EB3CE5">
        <w:trPr>
          <w:trHeight w:val="379"/>
        </w:trPr>
        <w:tc>
          <w:tcPr>
            <w:tcW w:w="730" w:type="pct"/>
          </w:tcPr>
          <w:p w14:paraId="1CAD8D47" w14:textId="77777777" w:rsidR="00A91094" w:rsidRPr="007A2C31" w:rsidRDefault="00A91094" w:rsidP="007A2C31">
            <w:r w:rsidRPr="007A2C31">
              <w:t>AIC</w:t>
            </w:r>
          </w:p>
        </w:tc>
        <w:tc>
          <w:tcPr>
            <w:tcW w:w="803" w:type="pct"/>
          </w:tcPr>
          <w:p w14:paraId="491195F7" w14:textId="77777777" w:rsidR="00A91094" w:rsidRPr="007A2C31" w:rsidRDefault="00A91094" w:rsidP="007A2C31">
            <w:r w:rsidRPr="007A2C31">
              <w:t>1977.443</w:t>
            </w:r>
          </w:p>
        </w:tc>
        <w:tc>
          <w:tcPr>
            <w:tcW w:w="803" w:type="pct"/>
          </w:tcPr>
          <w:p w14:paraId="42B2EEE9" w14:textId="77777777" w:rsidR="00A91094" w:rsidRPr="007A2C31" w:rsidRDefault="00A91094" w:rsidP="007A2C31">
            <w:r w:rsidRPr="007A2C31">
              <w:t>1939.4204</w:t>
            </w:r>
          </w:p>
        </w:tc>
        <w:tc>
          <w:tcPr>
            <w:tcW w:w="840" w:type="pct"/>
            <w:shd w:val="clear" w:color="auto" w:fill="auto"/>
          </w:tcPr>
          <w:p w14:paraId="658433BD" w14:textId="77777777" w:rsidR="00A91094" w:rsidRPr="00EB3CE5" w:rsidRDefault="00A91094" w:rsidP="007A2C31">
            <w:r w:rsidRPr="00EB3CE5">
              <w:t xml:space="preserve">3197.0268    </w:t>
            </w:r>
          </w:p>
        </w:tc>
        <w:tc>
          <w:tcPr>
            <w:tcW w:w="912" w:type="pct"/>
          </w:tcPr>
          <w:p w14:paraId="1BC1C45C" w14:textId="77777777" w:rsidR="00A91094" w:rsidRPr="007A2C31" w:rsidRDefault="00A91094" w:rsidP="007A2C31">
            <w:r w:rsidRPr="007A2C31">
              <w:t xml:space="preserve">4486.9313    </w:t>
            </w:r>
          </w:p>
        </w:tc>
        <w:tc>
          <w:tcPr>
            <w:tcW w:w="912" w:type="pct"/>
          </w:tcPr>
          <w:p w14:paraId="7396CA12" w14:textId="77777777" w:rsidR="00A91094" w:rsidRPr="007A2C31" w:rsidRDefault="00A91094" w:rsidP="007A2C31">
            <w:r w:rsidRPr="007A2C31">
              <w:t>5954.3222</w:t>
            </w:r>
          </w:p>
        </w:tc>
      </w:tr>
      <w:tr w:rsidR="00A91094" w:rsidRPr="007A2C31" w14:paraId="5785745B" w14:textId="77777777" w:rsidTr="00EB3CE5">
        <w:trPr>
          <w:trHeight w:val="379"/>
        </w:trPr>
        <w:tc>
          <w:tcPr>
            <w:tcW w:w="730" w:type="pct"/>
            <w:tcBorders>
              <w:bottom w:val="single" w:sz="4" w:space="0" w:color="auto"/>
            </w:tcBorders>
          </w:tcPr>
          <w:p w14:paraId="0DC43AE0" w14:textId="77777777" w:rsidR="00A91094" w:rsidRPr="007A2C31" w:rsidRDefault="00A91094" w:rsidP="007A2C31">
            <w:r w:rsidRPr="007A2C31">
              <w:t>BIC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3C13640A" w14:textId="77777777" w:rsidR="00A91094" w:rsidRPr="007A2C31" w:rsidRDefault="00A91094" w:rsidP="007A2C31">
            <w:r w:rsidRPr="007A2C31">
              <w:t>2031.9967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4EF1A41B" w14:textId="77777777" w:rsidR="00A91094" w:rsidRPr="007A2C31" w:rsidRDefault="00A91094" w:rsidP="007A2C31">
            <w:r w:rsidRPr="007A2C31">
              <w:t>2023.3493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</w:tcPr>
          <w:p w14:paraId="27317CCC" w14:textId="77777777" w:rsidR="00A91094" w:rsidRPr="00EB3CE5" w:rsidRDefault="00A91094" w:rsidP="007A2C31">
            <w:r w:rsidRPr="00EB3CE5">
              <w:t xml:space="preserve">3356.4916    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308D618C" w14:textId="77777777" w:rsidR="00A91094" w:rsidRPr="007A2C31" w:rsidRDefault="00A91094" w:rsidP="007A2C31">
            <w:r w:rsidRPr="007A2C31">
              <w:t xml:space="preserve">4646.3962    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3AE3FD9E" w14:textId="77777777" w:rsidR="00A91094" w:rsidRPr="007A2C31" w:rsidRDefault="00A91094" w:rsidP="007A2C31">
            <w:r w:rsidRPr="007A2C31">
              <w:t>6189.3231</w:t>
            </w:r>
          </w:p>
        </w:tc>
      </w:tr>
      <w:tr w:rsidR="00A91094" w:rsidRPr="007A2C31" w14:paraId="36C00955" w14:textId="77777777" w:rsidTr="007A2C31">
        <w:trPr>
          <w:trHeight w:val="5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DBEB8" w14:textId="77777777" w:rsidR="00A91094" w:rsidRPr="007A2C31" w:rsidRDefault="00A91094" w:rsidP="007A2C31">
            <w:r w:rsidRPr="007A2C31">
              <w:rPr>
                <w:vertAlign w:val="superscript"/>
              </w:rPr>
              <w:t>a</w:t>
            </w:r>
            <w:r w:rsidRPr="007A2C31">
              <w:t>Base model comprises of the MR alert variable in preceding 6 months.</w:t>
            </w:r>
          </w:p>
          <w:p w14:paraId="311A75C2" w14:textId="77777777" w:rsidR="00A91094" w:rsidRPr="007A2C31" w:rsidRDefault="00A91094" w:rsidP="007A2C31">
            <w:r w:rsidRPr="007A2C31">
              <w:rPr>
                <w:vertAlign w:val="superscript"/>
              </w:rPr>
              <w:t>b</w:t>
            </w:r>
            <w:r w:rsidRPr="007A2C31">
              <w:t>BP control is categorised as yes if the monthly average systolic BP is less than 140 mm Hg AND monthly average diastolic BP is less than 90 mm Hg.</w:t>
            </w:r>
          </w:p>
          <w:p w14:paraId="5F244FF1" w14:textId="77777777" w:rsidR="00A91094" w:rsidRDefault="00A91094" w:rsidP="007A2C31">
            <w:r w:rsidRPr="007A2C31">
              <w:rPr>
                <w:vertAlign w:val="superscript"/>
              </w:rPr>
              <w:t>c</w:t>
            </w:r>
            <w:r w:rsidRPr="007A2C31">
              <w:t>Compliance is defined as monthly average of submitted BP reading of 4 or more.</w:t>
            </w:r>
          </w:p>
          <w:p w14:paraId="0F1BC0CC" w14:textId="77777777" w:rsidR="00A91094" w:rsidRPr="007A2C31" w:rsidRDefault="00A91094" w:rsidP="007A2C31"/>
        </w:tc>
      </w:tr>
    </w:tbl>
    <w:p w14:paraId="371C5133" w14:textId="77777777" w:rsidR="005A5D1C" w:rsidRDefault="005A5D1C" w:rsidP="00967A4E"/>
    <w:sectPr w:rsidR="005A5D1C" w:rsidSect="00967A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D0FAA" w14:textId="77777777" w:rsidR="009D4CED" w:rsidRDefault="009D4CED" w:rsidP="007D567A">
      <w:pPr>
        <w:spacing w:after="0" w:line="240" w:lineRule="auto"/>
      </w:pPr>
      <w:r>
        <w:separator/>
      </w:r>
    </w:p>
  </w:endnote>
  <w:endnote w:type="continuationSeparator" w:id="0">
    <w:p w14:paraId="4698AE3B" w14:textId="77777777" w:rsidR="009D4CED" w:rsidRDefault="009D4CED" w:rsidP="007D5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CA22D" w14:textId="77777777" w:rsidR="009D4CED" w:rsidRDefault="009D4CED" w:rsidP="007D567A">
      <w:pPr>
        <w:spacing w:after="0" w:line="240" w:lineRule="auto"/>
      </w:pPr>
      <w:r>
        <w:separator/>
      </w:r>
    </w:p>
  </w:footnote>
  <w:footnote w:type="continuationSeparator" w:id="0">
    <w:p w14:paraId="2AA8C74B" w14:textId="77777777" w:rsidR="009D4CED" w:rsidRDefault="009D4CED" w:rsidP="007D5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72"/>
    <w:rsid w:val="0001086F"/>
    <w:rsid w:val="00074B26"/>
    <w:rsid w:val="00104A22"/>
    <w:rsid w:val="001750B7"/>
    <w:rsid w:val="001757E9"/>
    <w:rsid w:val="00206DB4"/>
    <w:rsid w:val="002458ED"/>
    <w:rsid w:val="00251316"/>
    <w:rsid w:val="002C6388"/>
    <w:rsid w:val="002C65E6"/>
    <w:rsid w:val="002E6D72"/>
    <w:rsid w:val="002E7A27"/>
    <w:rsid w:val="00333BBB"/>
    <w:rsid w:val="0046190B"/>
    <w:rsid w:val="0046562C"/>
    <w:rsid w:val="00493D19"/>
    <w:rsid w:val="00505ED5"/>
    <w:rsid w:val="00533F94"/>
    <w:rsid w:val="00563AF3"/>
    <w:rsid w:val="00575E5E"/>
    <w:rsid w:val="00592728"/>
    <w:rsid w:val="005A5D1C"/>
    <w:rsid w:val="005C2D8E"/>
    <w:rsid w:val="005E0EFF"/>
    <w:rsid w:val="00611457"/>
    <w:rsid w:val="00660BAD"/>
    <w:rsid w:val="007249AF"/>
    <w:rsid w:val="00726C94"/>
    <w:rsid w:val="00734AB7"/>
    <w:rsid w:val="00771EFA"/>
    <w:rsid w:val="007D567A"/>
    <w:rsid w:val="008053AE"/>
    <w:rsid w:val="00841429"/>
    <w:rsid w:val="00870C6B"/>
    <w:rsid w:val="00931EAA"/>
    <w:rsid w:val="00967A4E"/>
    <w:rsid w:val="00997E9F"/>
    <w:rsid w:val="009A746D"/>
    <w:rsid w:val="009C4435"/>
    <w:rsid w:val="009D3010"/>
    <w:rsid w:val="009D4CED"/>
    <w:rsid w:val="00A91094"/>
    <w:rsid w:val="00B45FC5"/>
    <w:rsid w:val="00C30944"/>
    <w:rsid w:val="00C32DA8"/>
    <w:rsid w:val="00CF105B"/>
    <w:rsid w:val="00D61F5B"/>
    <w:rsid w:val="00D83F51"/>
    <w:rsid w:val="00DC52F2"/>
    <w:rsid w:val="00E11F7C"/>
    <w:rsid w:val="00EB3CE5"/>
    <w:rsid w:val="00F42761"/>
    <w:rsid w:val="00F47DF6"/>
    <w:rsid w:val="00F530DB"/>
    <w:rsid w:val="00F82DAF"/>
    <w:rsid w:val="00FA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05C26"/>
  <w15:chartTrackingRefBased/>
  <w15:docId w15:val="{3B1643F3-44ED-49CE-891E-42F1104C5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67A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D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D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E6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E6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D72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E6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D72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2E6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D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567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D567A"/>
  </w:style>
  <w:style w:type="paragraph" w:styleId="Footer">
    <w:name w:val="footer"/>
    <w:basedOn w:val="Normal"/>
    <w:link w:val="FooterChar"/>
    <w:uiPriority w:val="99"/>
    <w:unhideWhenUsed/>
    <w:rsid w:val="007D567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D567A"/>
  </w:style>
  <w:style w:type="table" w:styleId="TableGrid">
    <w:name w:val="Table Grid"/>
    <w:basedOn w:val="TableNormal"/>
    <w:uiPriority w:val="59"/>
    <w:rsid w:val="007D567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6DB4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tyagi</dc:creator>
  <cp:keywords/>
  <dc:description/>
  <cp:lastModifiedBy>Chen Yiru (MOHT)</cp:lastModifiedBy>
  <cp:revision>25</cp:revision>
  <dcterms:created xsi:type="dcterms:W3CDTF">2025-03-04T14:19:00Z</dcterms:created>
  <dcterms:modified xsi:type="dcterms:W3CDTF">2025-03-17T07:39:00Z</dcterms:modified>
</cp:coreProperties>
</file>